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21820" w14:textId="708ECCD3" w:rsidR="00CD5DE6" w:rsidRDefault="009F6AA9" w:rsidP="00CD5DE6">
      <w:pPr>
        <w:spacing w:after="0" w:line="240" w:lineRule="auto"/>
        <w:ind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Supplementary Material </w:t>
      </w:r>
      <w:r w:rsidR="00CD5DE6" w:rsidRPr="00CE26D7">
        <w:rPr>
          <w:rFonts w:ascii="Times New Roman" w:hAnsi="Times New Roman" w:cs="Times New Roman"/>
          <w:i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6</w:t>
      </w:r>
      <w:r w:rsidR="00CD5DE6" w:rsidRPr="00CE26D7">
        <w:rPr>
          <w:rFonts w:ascii="Times New Roman" w:hAnsi="Times New Roman" w:cs="Times New Roman"/>
          <w:iCs/>
          <w:color w:val="000000" w:themeColor="text1"/>
          <w:lang w:val="en-US"/>
        </w:rPr>
        <w:t xml:space="preserve">. </w:t>
      </w:r>
      <w:r w:rsidR="00CD5DE6" w:rsidRPr="00CE26D7">
        <w:rPr>
          <w:rFonts w:ascii="Times New Roman" w:hAnsi="Times New Roman" w:cs="Times New Roman"/>
          <w:color w:val="000000" w:themeColor="text1"/>
          <w:lang w:val="en-US"/>
        </w:rPr>
        <w:t>Health Research Areas that have Used Photovoice When Population Under Study are Children with NDDs and their Caregivers.</w:t>
      </w:r>
    </w:p>
    <w:p w14:paraId="72245AEA" w14:textId="77777777" w:rsidR="00CD5DE6" w:rsidRPr="00CE26D7" w:rsidRDefault="00CD5DE6" w:rsidP="00CD5DE6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PlainTable2"/>
        <w:tblpPr w:leftFromText="141" w:rightFromText="141" w:vertAnchor="text" w:tblpX="-431" w:tblpY="1"/>
        <w:tblW w:w="12480" w:type="dxa"/>
        <w:tblLayout w:type="fixed"/>
        <w:tblLook w:val="04A0" w:firstRow="1" w:lastRow="0" w:firstColumn="1" w:lastColumn="0" w:noHBand="0" w:noVBand="1"/>
      </w:tblPr>
      <w:tblGrid>
        <w:gridCol w:w="2552"/>
        <w:gridCol w:w="7518"/>
        <w:gridCol w:w="2410"/>
      </w:tblGrid>
      <w:tr w:rsidR="00CD5DE6" w:rsidRPr="00883C1C" w14:paraId="6AAEA3D1" w14:textId="77777777" w:rsidTr="009A0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C0B44C" w14:textId="77777777" w:rsidR="00CD5DE6" w:rsidRPr="00883C1C" w:rsidRDefault="00CD5DE6" w:rsidP="009A016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Area of health research</w:t>
            </w:r>
          </w:p>
        </w:tc>
        <w:tc>
          <w:tcPr>
            <w:tcW w:w="7518" w:type="dxa"/>
          </w:tcPr>
          <w:p w14:paraId="36D1BA07" w14:textId="77777777" w:rsidR="00CD5DE6" w:rsidRPr="00883C1C" w:rsidRDefault="00CD5DE6" w:rsidP="009A0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</w:rPr>
              <w:t>Study focus</w:t>
            </w:r>
          </w:p>
          <w:p w14:paraId="26DA601B" w14:textId="77777777" w:rsidR="00CD5DE6" w:rsidRPr="00883C1C" w:rsidRDefault="00CD5DE6" w:rsidP="009A0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2410" w:type="dxa"/>
          </w:tcPr>
          <w:p w14:paraId="22A5C32D" w14:textId="77777777" w:rsidR="00CD5DE6" w:rsidRPr="00883C1C" w:rsidRDefault="00CD5DE6" w:rsidP="009A0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</w:rPr>
              <w:t>Study authors</w:t>
            </w:r>
          </w:p>
          <w:p w14:paraId="4C3D673E" w14:textId="77777777" w:rsidR="00CD5DE6" w:rsidRPr="00883C1C" w:rsidRDefault="00CD5DE6" w:rsidP="009A0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</w:tr>
      <w:tr w:rsidR="00CD5DE6" w:rsidRPr="00883C1C" w14:paraId="582B705C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8CF7127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 Settings</w:t>
            </w:r>
          </w:p>
        </w:tc>
        <w:tc>
          <w:tcPr>
            <w:tcW w:w="7518" w:type="dxa"/>
            <w:tcBorders>
              <w:bottom w:val="single" w:sz="4" w:space="0" w:color="FFFFFF"/>
            </w:tcBorders>
          </w:tcPr>
          <w:p w14:paraId="5934B20B" w14:textId="77777777" w:rsidR="00CD5DE6" w:rsidRPr="00EA0053" w:rsidRDefault="00CD5DE6" w:rsidP="009A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Experience of being a tutor or teacher assistant in physical education (students with intellectual disabilities)</w:t>
            </w:r>
          </w:p>
        </w:tc>
        <w:tc>
          <w:tcPr>
            <w:tcW w:w="2410" w:type="dxa"/>
            <w:tcBorders>
              <w:bottom w:val="single" w:sz="4" w:space="0" w:color="FFFFFF"/>
            </w:tcBorders>
          </w:tcPr>
          <w:p w14:paraId="559F37C5" w14:textId="5A12E95B" w:rsidR="00CD5DE6" w:rsidRPr="00883C1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="001B6C5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0B9D9AE0" w14:textId="77777777" w:rsidTr="009A016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FFFFFF"/>
            </w:tcBorders>
          </w:tcPr>
          <w:p w14:paraId="15825390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43CC827F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he experience of autistic young people in secondary education settings during the first COVID-19 lockdown</w:t>
            </w:r>
          </w:p>
          <w:p w14:paraId="17B70B0B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642F74B8" w14:textId="691EEAF4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5C0040C0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FFFFFF"/>
            </w:tcBorders>
          </w:tcPr>
          <w:p w14:paraId="384B49A9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Physical Activity Participation</w:t>
            </w: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3B559A68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Perceptions of barriers and facilitators to after-school participation in physical activity (children with ASD)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E116298" w14:textId="451E2D9D" w:rsidR="00CD5DE6" w:rsidRPr="00883C1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267F82C8" w14:textId="77777777" w:rsidTr="009A016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FFFFFF"/>
            </w:tcBorders>
          </w:tcPr>
          <w:p w14:paraId="10C0F64C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55B56E57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Barriers and facilitators to physical activity participation (youth with CP from rural areas)</w:t>
            </w:r>
          </w:p>
          <w:p w14:paraId="2C56EA4E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1D677EFD" w14:textId="2096824A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1B6C5C">
              <w:rPr>
                <w:rFonts w:ascii="Times New Roman" w:hAnsi="Times New Roman" w:cs="Times New Roman"/>
                <w:color w:val="000000" w:themeColor="text1"/>
                <w:lang w:val="en-US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D5DE6" w:rsidRPr="00883C1C" w14:paraId="0E71C722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FFFFFF"/>
            </w:tcBorders>
          </w:tcPr>
          <w:p w14:paraId="04C90874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Transitioning into adulthood</w:t>
            </w: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2F55FCCB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</w:rPr>
              <w:t>Experience of transitioning into adulthood (youth with ASD)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10CFC97F" w14:textId="2C7C739F" w:rsidR="00CD5DE6" w:rsidRPr="001B6C5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C5C">
              <w:rPr>
                <w:rFonts w:ascii="Times New Roman" w:hAnsi="Times New Roman" w:cs="Times New Roman"/>
              </w:rPr>
              <w:t>(6</w:t>
            </w:r>
            <w:r w:rsidR="001B6C5C" w:rsidRPr="001B6C5C">
              <w:rPr>
                <w:rFonts w:ascii="Times New Roman" w:hAnsi="Times New Roman" w:cs="Times New Roman"/>
              </w:rPr>
              <w:t>6</w:t>
            </w:r>
            <w:r w:rsidRPr="001B6C5C">
              <w:rPr>
                <w:rFonts w:ascii="Times New Roman" w:hAnsi="Times New Roman" w:cs="Times New Roman"/>
              </w:rPr>
              <w:t>)</w:t>
            </w:r>
          </w:p>
        </w:tc>
      </w:tr>
      <w:tr w:rsidR="00CD5DE6" w:rsidRPr="00883C1C" w14:paraId="0A7AEAFB" w14:textId="77777777" w:rsidTr="009A016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DF12D75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6869ADA1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</w:rPr>
              <w:t>Experience of transitioning into adulthood (youth with ASD)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3936E84F" w14:textId="7DE11007" w:rsidR="00CD5DE6" w:rsidRPr="001B6C5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C5C">
              <w:rPr>
                <w:rFonts w:ascii="Times New Roman" w:hAnsi="Times New Roman" w:cs="Times New Roman"/>
              </w:rPr>
              <w:t>(6</w:t>
            </w:r>
            <w:r w:rsidR="001B6C5C" w:rsidRPr="001B6C5C">
              <w:rPr>
                <w:rFonts w:ascii="Times New Roman" w:hAnsi="Times New Roman" w:cs="Times New Roman"/>
              </w:rPr>
              <w:t>7</w:t>
            </w:r>
            <w:r w:rsidRPr="001B6C5C">
              <w:rPr>
                <w:rFonts w:ascii="Times New Roman" w:hAnsi="Times New Roman" w:cs="Times New Roman"/>
              </w:rPr>
              <w:t>)</w:t>
            </w:r>
          </w:p>
        </w:tc>
      </w:tr>
      <w:tr w:rsidR="00CD5DE6" w:rsidRPr="00883C1C" w14:paraId="3F407794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8954F37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030CB505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</w:rPr>
              <w:t>Perceptions of stress/coping with transitioning into adulthood (young adults with ASD)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19893199" w14:textId="705E2210" w:rsidR="00CD5DE6" w:rsidRPr="001B6C5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C5C">
              <w:rPr>
                <w:rFonts w:ascii="Times New Roman" w:hAnsi="Times New Roman" w:cs="Times New Roman"/>
              </w:rPr>
              <w:t>(7</w:t>
            </w:r>
            <w:r w:rsidR="001B6C5C" w:rsidRPr="001B6C5C">
              <w:rPr>
                <w:rFonts w:ascii="Times New Roman" w:hAnsi="Times New Roman" w:cs="Times New Roman"/>
              </w:rPr>
              <w:t>0</w:t>
            </w:r>
            <w:r w:rsidRPr="001B6C5C">
              <w:rPr>
                <w:rFonts w:ascii="Times New Roman" w:hAnsi="Times New Roman" w:cs="Times New Roman"/>
              </w:rPr>
              <w:t>)</w:t>
            </w:r>
          </w:p>
        </w:tc>
      </w:tr>
      <w:tr w:rsidR="00CD5DE6" w:rsidRPr="00883C1C" w14:paraId="37A4544B" w14:textId="77777777" w:rsidTr="009A016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nil"/>
            </w:tcBorders>
          </w:tcPr>
          <w:p w14:paraId="27382DB4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nil"/>
            </w:tcBorders>
          </w:tcPr>
          <w:p w14:paraId="313E0A10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</w:rPr>
              <w:t>Experience of growing up and transitioning into adulthood (young adults with ASD)</w:t>
            </w:r>
          </w:p>
          <w:p w14:paraId="3414E014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FFFFFF"/>
              <w:bottom w:val="nil"/>
            </w:tcBorders>
          </w:tcPr>
          <w:p w14:paraId="1FE5380F" w14:textId="4F9B4D79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D5DE6" w:rsidRPr="00883C1C" w14:paraId="7043FE4F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</w:tcPr>
          <w:p w14:paraId="3642879B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Health and Wellness</w:t>
            </w:r>
          </w:p>
        </w:tc>
        <w:tc>
          <w:tcPr>
            <w:tcW w:w="7518" w:type="dxa"/>
            <w:tcBorders>
              <w:top w:val="nil"/>
              <w:bottom w:val="single" w:sz="4" w:space="0" w:color="FFFFFF"/>
            </w:tcBorders>
          </w:tcPr>
          <w:p w14:paraId="31590E4A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he experience of health and wellness (Native American adults with IDD and their caregivers) *young adults</w:t>
            </w:r>
          </w:p>
        </w:tc>
        <w:tc>
          <w:tcPr>
            <w:tcW w:w="2410" w:type="dxa"/>
            <w:tcBorders>
              <w:top w:val="nil"/>
              <w:bottom w:val="single" w:sz="4" w:space="0" w:color="FFFFFF"/>
            </w:tcBorders>
          </w:tcPr>
          <w:p w14:paraId="40860393" w14:textId="2B7C9C04" w:rsidR="00CD5DE6" w:rsidRPr="00883C1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D5DE6" w:rsidRPr="00883C1C" w14:paraId="1EA05A0B" w14:textId="77777777" w:rsidTr="009A016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FFFFFF"/>
            </w:tcBorders>
          </w:tcPr>
          <w:p w14:paraId="7B8009B7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7A01BCC5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Perspectives of wellbeing (conceptualization, barriers, ways to enhance) (students with ASD)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2FB3C52F" w14:textId="7188E609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69B772A3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FFFFFF"/>
              <w:bottom w:val="nil"/>
            </w:tcBorders>
          </w:tcPr>
          <w:p w14:paraId="08AB13CB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nil"/>
            </w:tcBorders>
          </w:tcPr>
          <w:p w14:paraId="26230447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he experience, health needs, and well-being of children with ASD</w:t>
            </w:r>
          </w:p>
        </w:tc>
        <w:tc>
          <w:tcPr>
            <w:tcW w:w="2410" w:type="dxa"/>
            <w:tcBorders>
              <w:top w:val="single" w:sz="4" w:space="0" w:color="FFFFFF"/>
              <w:bottom w:val="nil"/>
            </w:tcBorders>
          </w:tcPr>
          <w:p w14:paraId="2867CDBE" w14:textId="1EF181ED" w:rsidR="00CD5DE6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14CC379" w14:textId="77777777" w:rsidR="00CD5DE6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F3BD70" w14:textId="77777777" w:rsidR="00CD5DE6" w:rsidRPr="00883C1C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5DE6" w:rsidRPr="00883C1C" w14:paraId="38FC615A" w14:textId="77777777" w:rsidTr="009A0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3DB5C835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Area of health research</w:t>
            </w:r>
          </w:p>
        </w:tc>
        <w:tc>
          <w:tcPr>
            <w:tcW w:w="7518" w:type="dxa"/>
            <w:tcBorders>
              <w:top w:val="single" w:sz="4" w:space="0" w:color="auto"/>
            </w:tcBorders>
          </w:tcPr>
          <w:p w14:paraId="01CE6FCD" w14:textId="77777777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83C1C">
              <w:rPr>
                <w:rFonts w:ascii="Times New Roman" w:hAnsi="Times New Roman" w:cs="Times New Roman"/>
                <w:b/>
                <w:color w:val="000000" w:themeColor="text1"/>
              </w:rPr>
              <w:t>Study focus</w:t>
            </w:r>
          </w:p>
          <w:p w14:paraId="67A3B714" w14:textId="77777777" w:rsidR="00CD5DE6" w:rsidRPr="00883C1C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B36F89" w14:textId="77777777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83C1C">
              <w:rPr>
                <w:rFonts w:ascii="Times New Roman" w:hAnsi="Times New Roman" w:cs="Times New Roman"/>
                <w:b/>
                <w:color w:val="000000" w:themeColor="text1"/>
              </w:rPr>
              <w:t>Study authors</w:t>
            </w:r>
          </w:p>
          <w:p w14:paraId="14CA8927" w14:textId="77777777" w:rsidR="00CD5DE6" w:rsidRPr="00883C1C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5DE6" w:rsidRPr="00883C1C" w14:paraId="500023B1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52F9EC6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>Life Experience (friendship, assistance dog ownership, housing adaptations)</w:t>
            </w:r>
          </w:p>
        </w:tc>
        <w:tc>
          <w:tcPr>
            <w:tcW w:w="7518" w:type="dxa"/>
            <w:tcBorders>
              <w:bottom w:val="single" w:sz="4" w:space="0" w:color="FFFFFF"/>
            </w:tcBorders>
          </w:tcPr>
          <w:p w14:paraId="4EEAED0B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Lived experience of adolescents with FASD</w:t>
            </w:r>
          </w:p>
        </w:tc>
        <w:tc>
          <w:tcPr>
            <w:tcW w:w="2410" w:type="dxa"/>
            <w:tcBorders>
              <w:bottom w:val="single" w:sz="4" w:space="0" w:color="FFFFFF"/>
            </w:tcBorders>
          </w:tcPr>
          <w:p w14:paraId="2594940B" w14:textId="3E2016B5" w:rsidR="00CD5DE6" w:rsidRPr="002B47C5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660DE11C" w14:textId="77777777" w:rsidTr="009A0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06611E5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56C95ACD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he experience of friendship (adolescent with Asperger syndrome).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05AD57CC" w14:textId="4AFF9D84" w:rsidR="00CD5DE6" w:rsidRPr="002B47C5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232AE6BE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D81CB42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375F85E2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he life, experience, and health needs of young people with ASD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669FFFF2" w14:textId="1B6353BE" w:rsidR="00CD5DE6" w:rsidRPr="002B47C5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3AF3DB6C" w14:textId="77777777" w:rsidTr="009A0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FE2DC38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7D2717F9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perience of assistance dog ownership </w:t>
            </w:r>
            <w:proofErr w:type="gramStart"/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on</w:t>
            </w:r>
            <w:proofErr w:type="gramEnd"/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milies of children living with autism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FCF9E2C" w14:textId="77015510" w:rsidR="00CD5DE6" w:rsidRPr="002B47C5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5B3042DA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FFFFFF"/>
            </w:tcBorders>
          </w:tcPr>
          <w:p w14:paraId="3835851E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7840A34A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Impact of housing adaptations for families living w a child on the autism spectrum</w:t>
            </w:r>
          </w:p>
          <w:p w14:paraId="62C55474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4745C8AC" w14:textId="0B8B64C3" w:rsidR="00CD5DE6" w:rsidRPr="002B47C5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17DB5587" w14:textId="77777777" w:rsidTr="009A0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FFFFFF"/>
              <w:bottom w:val="single" w:sz="4" w:space="0" w:color="7F7F7F" w:themeColor="text1" w:themeTint="80"/>
            </w:tcBorders>
          </w:tcPr>
          <w:p w14:paraId="65819343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3C1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pproaches to Meaningfully Engage Population of Interest </w:t>
            </w: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36FB6B06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Approaches that can be used to meaningfully engage autistic children in researc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66459E6B" w14:textId="46B85F93" w:rsidR="00CD5DE6" w:rsidRPr="002B47C5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43CBC175" w14:textId="77777777" w:rsidTr="009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46CC9AC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FFFFFF"/>
            </w:tcBorders>
          </w:tcPr>
          <w:p w14:paraId="6C81BD13" w14:textId="77777777" w:rsidR="00CD5DE6" w:rsidRPr="00EA0053" w:rsidRDefault="00CD5DE6" w:rsidP="009A0161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o explore the process of using online photovoice (benefits &amp; challenges) to facilitate the participation of autistic adolescents in a research study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483F69D4" w14:textId="284744A1" w:rsidR="00CD5DE6" w:rsidRPr="002B47C5" w:rsidRDefault="00CD5DE6" w:rsidP="009A0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D5DE6" w:rsidRPr="00883C1C" w14:paraId="1244458F" w14:textId="77777777" w:rsidTr="009A0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AC97E5E" w14:textId="77777777" w:rsidR="00CD5DE6" w:rsidRPr="00883C1C" w:rsidRDefault="00CD5DE6" w:rsidP="009A01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8" w:type="dxa"/>
            <w:tcBorders>
              <w:top w:val="single" w:sz="4" w:space="0" w:color="FFFFFF"/>
              <w:bottom w:val="single" w:sz="4" w:space="0" w:color="7F7F7F" w:themeColor="text1" w:themeTint="80"/>
            </w:tcBorders>
          </w:tcPr>
          <w:p w14:paraId="1F01C653" w14:textId="77777777" w:rsidR="00CD5DE6" w:rsidRPr="00EA0053" w:rsidRDefault="00CD5DE6" w:rsidP="009A0161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0053">
              <w:rPr>
                <w:rFonts w:ascii="Times New Roman" w:hAnsi="Times New Roman" w:cs="Times New Roman"/>
                <w:color w:val="000000" w:themeColor="text1"/>
                <w:lang w:val="en-US"/>
              </w:rPr>
              <w:t>To detail how photovoice (in-person) was used to support students with intellectual disabilities to voice their experiences &amp; perspectives in mainstream post-primary schools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7F7F7F" w:themeColor="text1" w:themeTint="80"/>
            </w:tcBorders>
          </w:tcPr>
          <w:p w14:paraId="22222077" w14:textId="6D9320C6" w:rsidR="00CD5DE6" w:rsidRPr="002B47C5" w:rsidRDefault="00CD5DE6" w:rsidP="009A0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B6C5C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602D27A2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3F5663E5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70430D33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575E4288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562B2F8D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51CC0D63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1C2A6EA7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22E3AE6C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13A73017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0FECA771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04E05FAA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2EC2A66B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7C773068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0389084F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3B10825C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0365DE17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7605C396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562D4A47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22875824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3D4D2875" w14:textId="77777777" w:rsidR="00CD5DE6" w:rsidRDefault="00CD5DE6" w:rsidP="00CD5DE6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663F557C" w14:textId="77777777" w:rsidR="00CD5DE6" w:rsidRDefault="00CD5DE6" w:rsidP="00CD5DE6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26BF6F0F" w14:textId="77777777" w:rsidR="00CD5DE6" w:rsidRPr="005A6700" w:rsidRDefault="00CD5DE6" w:rsidP="00CD5DE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5A6700">
        <w:rPr>
          <w:rFonts w:ascii="Times New Roman" w:hAnsi="Times New Roman" w:cs="Times New Roman"/>
          <w:i/>
          <w:iCs/>
          <w:color w:val="000000" w:themeColor="text1"/>
        </w:rPr>
        <w:t>Note:</w:t>
      </w:r>
      <w:r w:rsidRPr="005A6700">
        <w:rPr>
          <w:rFonts w:ascii="Times New Roman" w:hAnsi="Times New Roman" w:cs="Times New Roman"/>
          <w:color w:val="000000" w:themeColor="text1"/>
        </w:rPr>
        <w:t xml:space="preserve"> NDD= Neurodevelopmental Disorder. ASD = </w:t>
      </w:r>
      <w:proofErr w:type="gramStart"/>
      <w:r w:rsidRPr="005A6700">
        <w:rPr>
          <w:rFonts w:ascii="Times New Roman" w:hAnsi="Times New Roman" w:cs="Times New Roman"/>
          <w:color w:val="000000" w:themeColor="text1"/>
        </w:rPr>
        <w:t>Autism Spectrum Disorder</w:t>
      </w:r>
      <w:proofErr w:type="gramEnd"/>
      <w:r w:rsidRPr="005A6700">
        <w:rPr>
          <w:rFonts w:ascii="Times New Roman" w:hAnsi="Times New Roman" w:cs="Times New Roman"/>
          <w:color w:val="000000" w:themeColor="text1"/>
        </w:rPr>
        <w:t xml:space="preserve">; CP = Cerebral Palsy; IDD = Intellectual </w:t>
      </w:r>
    </w:p>
    <w:p w14:paraId="19145357" w14:textId="77777777" w:rsidR="00CD5DE6" w:rsidRPr="005A6700" w:rsidRDefault="00CD5DE6" w:rsidP="00CD5DE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5A6700">
        <w:rPr>
          <w:rFonts w:ascii="Times New Roman" w:hAnsi="Times New Roman" w:cs="Times New Roman"/>
          <w:color w:val="000000" w:themeColor="text1"/>
        </w:rPr>
        <w:t>or Developmental Disability; FASD=Fetal Alcohol Spectrum Disorder.</w:t>
      </w:r>
    </w:p>
    <w:p w14:paraId="4B8DB5AE" w14:textId="77777777" w:rsidR="008D16A9" w:rsidRDefault="008D16A9"/>
    <w:sectPr w:rsidR="008D16A9" w:rsidSect="00CD5D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FD"/>
    <w:rsid w:val="000156E3"/>
    <w:rsid w:val="00033D77"/>
    <w:rsid w:val="00106B84"/>
    <w:rsid w:val="001B6C5C"/>
    <w:rsid w:val="00231AA3"/>
    <w:rsid w:val="00562F04"/>
    <w:rsid w:val="005E6882"/>
    <w:rsid w:val="00671F93"/>
    <w:rsid w:val="006C08B4"/>
    <w:rsid w:val="006F5186"/>
    <w:rsid w:val="007510F9"/>
    <w:rsid w:val="00754398"/>
    <w:rsid w:val="007E796A"/>
    <w:rsid w:val="00845593"/>
    <w:rsid w:val="008D16A9"/>
    <w:rsid w:val="008F73FD"/>
    <w:rsid w:val="009F6AA9"/>
    <w:rsid w:val="00B02784"/>
    <w:rsid w:val="00B12D4A"/>
    <w:rsid w:val="00BB4C4D"/>
    <w:rsid w:val="00C04D44"/>
    <w:rsid w:val="00C403F2"/>
    <w:rsid w:val="00CC5011"/>
    <w:rsid w:val="00CD5DE6"/>
    <w:rsid w:val="00E865A5"/>
    <w:rsid w:val="00EA107E"/>
    <w:rsid w:val="00F14828"/>
    <w:rsid w:val="00F16275"/>
    <w:rsid w:val="00FA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3B7C"/>
  <w15:chartTrackingRefBased/>
  <w15:docId w15:val="{6194381B-6616-A042-A6B0-956F560D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E6"/>
  </w:style>
  <w:style w:type="paragraph" w:styleId="Heading1">
    <w:name w:val="heading 1"/>
    <w:basedOn w:val="Normal"/>
    <w:next w:val="Normal"/>
    <w:link w:val="Heading1Char"/>
    <w:uiPriority w:val="9"/>
    <w:qFormat/>
    <w:rsid w:val="008F7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3F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D5D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e</dc:creator>
  <cp:keywords/>
  <dc:description/>
  <cp:lastModifiedBy>Miriam Gonzalez</cp:lastModifiedBy>
  <cp:revision>3</cp:revision>
  <dcterms:created xsi:type="dcterms:W3CDTF">2025-08-06T18:16:00Z</dcterms:created>
  <dcterms:modified xsi:type="dcterms:W3CDTF">2025-08-06T18:16:00Z</dcterms:modified>
</cp:coreProperties>
</file>